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4328D" w14:textId="58EA5FD7" w:rsidR="00C119C1" w:rsidRDefault="00C119C1"/>
    <w:p w14:paraId="326B8DFA" w14:textId="7F4EBB69" w:rsidR="00BA1BBF" w:rsidRPr="00BA1BBF" w:rsidRDefault="00BA1BBF">
      <w:pPr>
        <w:rPr>
          <w:rFonts w:ascii="Times New Roman" w:hAnsi="Times New Roman" w:cs="Times New Roman"/>
          <w:sz w:val="24"/>
          <w:szCs w:val="24"/>
        </w:rPr>
      </w:pPr>
      <w:r w:rsidRPr="00364CA9">
        <w:rPr>
          <w:rFonts w:ascii="Times New Roman" w:eastAsia="Times New Roman" w:hAnsi="Times New Roman" w:cs="Times New Roman"/>
          <w:b/>
          <w:bCs/>
          <w:color w:val="000000" w:themeColor="dark1"/>
          <w:kern w:val="24"/>
          <w:sz w:val="24"/>
          <w:szCs w:val="24"/>
        </w:rPr>
        <w:t xml:space="preserve">Table </w:t>
      </w:r>
      <w:r w:rsidR="002761AD">
        <w:rPr>
          <w:rFonts w:ascii="Times New Roman" w:eastAsia="Times New Roman" w:hAnsi="Times New Roman" w:cs="Times New Roman"/>
          <w:b/>
          <w:bCs/>
          <w:color w:val="000000" w:themeColor="dark1"/>
          <w:kern w:val="24"/>
          <w:sz w:val="24"/>
          <w:szCs w:val="24"/>
        </w:rPr>
        <w:t>S</w:t>
      </w:r>
      <w:r w:rsidRPr="00364CA9">
        <w:rPr>
          <w:rFonts w:ascii="Times New Roman" w:eastAsia="Times New Roman" w:hAnsi="Times New Roman" w:cs="Times New Roman"/>
          <w:b/>
          <w:bCs/>
          <w:color w:val="000000" w:themeColor="dark1"/>
          <w:kern w:val="24"/>
          <w:sz w:val="24"/>
          <w:szCs w:val="24"/>
        </w:rPr>
        <w:t>1</w:t>
      </w:r>
      <w:r w:rsidRPr="00BA1BBF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</w:rPr>
        <w:t>. Summary of presented research</w:t>
      </w:r>
      <w:r w:rsidR="00364CA9">
        <w:rPr>
          <w:rFonts w:ascii="Times New Roman" w:eastAsia="Times New Roman" w:hAnsi="Times New Roman" w:cs="Times New Roman"/>
          <w:color w:val="000000" w:themeColor="dark1"/>
          <w:kern w:val="24"/>
          <w:sz w:val="24"/>
          <w:szCs w:val="24"/>
        </w:rPr>
        <w:t>.</w:t>
      </w:r>
    </w:p>
    <w:tbl>
      <w:tblPr>
        <w:tblW w:w="1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5"/>
        <w:gridCol w:w="2700"/>
        <w:gridCol w:w="13525"/>
      </w:tblGrid>
      <w:tr w:rsidR="00364CA9" w:rsidRPr="00BA1BBF" w14:paraId="4D05DE21" w14:textId="77777777" w:rsidTr="00364CA9">
        <w:trPr>
          <w:trHeight w:val="221"/>
        </w:trPr>
        <w:tc>
          <w:tcPr>
            <w:tcW w:w="27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0A0F57" w14:textId="114169A4" w:rsidR="00BA1BBF" w:rsidRPr="00BA1BBF" w:rsidRDefault="00BA1BBF" w:rsidP="00BA1BB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FB80EE" w14:textId="77777777" w:rsidR="00BA1BBF" w:rsidRPr="00BA1BBF" w:rsidRDefault="00BA1BBF" w:rsidP="00BA1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8DFBE8" w14:textId="77777777" w:rsidR="00BA1BBF" w:rsidRPr="00BA1BBF" w:rsidRDefault="00BA1BBF" w:rsidP="00BA1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539736C4" w14:textId="77777777" w:rsidTr="00364CA9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277293" w14:textId="77777777" w:rsidR="00BA1BBF" w:rsidRPr="00BA1BBF" w:rsidRDefault="00BA1BBF" w:rsidP="00BA1BB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CA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Organization Typ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636266" w14:textId="77777777" w:rsidR="00BA1BBF" w:rsidRPr="00BA1BBF" w:rsidRDefault="00BA1BBF" w:rsidP="00BA1BB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CA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icrobiome Area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C2933C" w14:textId="77777777" w:rsidR="00BA1BBF" w:rsidRPr="00BA1BBF" w:rsidRDefault="00BA1BBF" w:rsidP="00BA1BB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64CA9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opic</w:t>
            </w:r>
          </w:p>
        </w:tc>
      </w:tr>
      <w:tr w:rsidR="00364CA9" w:rsidRPr="00BA1BBF" w14:paraId="6EE9B106" w14:textId="77777777" w:rsidTr="00364CA9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1CF277" w14:textId="77777777" w:rsidR="00BA1BBF" w:rsidRPr="00BA1BBF" w:rsidRDefault="00BA1BBF" w:rsidP="00BA1BB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64CA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>DoD Service Laboratori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8EA355" w14:textId="77777777" w:rsidR="00BA1BBF" w:rsidRPr="00BA1BBF" w:rsidRDefault="00BA1BBF" w:rsidP="00BA1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1CE77F" w14:textId="77777777" w:rsidR="00BA1BBF" w:rsidRPr="00BA1BBF" w:rsidRDefault="00BA1BBF" w:rsidP="00BA1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10D9DA0F" w14:textId="77777777" w:rsidTr="00364CA9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524E41" w14:textId="77777777" w:rsidR="00BA1BBF" w:rsidRDefault="00BA1BBF" w:rsidP="00BA1BB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364CA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Air Force</w:t>
            </w:r>
          </w:p>
          <w:p w14:paraId="163934BC" w14:textId="77777777" w:rsidR="00D132CE" w:rsidRPr="00BA1BBF" w:rsidRDefault="00D132CE" w:rsidP="00BA1BB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A8C606" w14:textId="77777777" w:rsidR="00BA1BBF" w:rsidRPr="00BA1BBF" w:rsidRDefault="00BA1BBF" w:rsidP="00BA1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C190BA" w14:textId="77777777" w:rsidR="00BA1BBF" w:rsidRPr="00BA1BBF" w:rsidRDefault="00BA1BBF" w:rsidP="00BA1B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78AB8B36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08F248E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FR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7A0A6A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EB3C8D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Changes in the composition of the gut microbiome during a prolonged submarine </w:t>
            </w:r>
          </w:p>
          <w:p w14:paraId="0AEE7282" w14:textId="27C5D0E2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eployment</w:t>
            </w:r>
          </w:p>
        </w:tc>
      </w:tr>
      <w:tr w:rsidR="00364CA9" w:rsidRPr="00BA1BBF" w14:paraId="32D1CB04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8089A57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FR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D15E20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/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B8D325C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Gut-Muscle Axis Probiotic Evaluation Using 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Model Systems</w:t>
            </w:r>
          </w:p>
        </w:tc>
      </w:tr>
      <w:tr w:rsidR="00364CA9" w:rsidRPr="00BA1BBF" w14:paraId="52399A54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56618E4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FR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8D5C4C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88D6C78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The Effect of the Joint Biological Agent Decontamination System (JBADS) on </w:t>
            </w:r>
          </w:p>
          <w:p w14:paraId="2BEA2FD4" w14:textId="18B3E60E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ircraft-Associated Microbiology</w:t>
            </w:r>
          </w:p>
        </w:tc>
      </w:tr>
      <w:tr w:rsidR="00364CA9" w:rsidRPr="00BA1BBF" w14:paraId="079575A1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E258D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FR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76FF2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F930FFD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Microbial Communities Vary by Function and Structure on Synthetic Polymers within </w:t>
            </w:r>
          </w:p>
          <w:p w14:paraId="54276D35" w14:textId="74872493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oD Infrastructure</w:t>
            </w:r>
          </w:p>
        </w:tc>
      </w:tr>
      <w:tr w:rsidR="00364CA9" w:rsidRPr="00BA1BBF" w14:paraId="4A958AA3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2BBDAC8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364CA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Army</w:t>
            </w:r>
          </w:p>
          <w:p w14:paraId="0BCE6022" w14:textId="77777777" w:rsidR="00D132CE" w:rsidRPr="00BA1BBF" w:rsidRDefault="00D132CE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4AA623" w14:textId="77777777" w:rsidR="00BA1BBF" w:rsidRPr="00BA1BBF" w:rsidRDefault="00BA1BBF" w:rsidP="00D13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43F84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38B5045C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5F46754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EVCOM S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C2CF2B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/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68DB62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n vitro Skin Model for Enhanced Testing of Antimicrobial Textiles*</w:t>
            </w:r>
          </w:p>
        </w:tc>
      </w:tr>
      <w:tr w:rsidR="00364CA9" w:rsidRPr="00BA1BBF" w14:paraId="37414310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751B6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EVCOM S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A84FE7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/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A0E0777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Evaluation of Probiotic Growth Dynamics Using </w:t>
            </w:r>
            <w:r w:rsidRPr="00544A2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Batch fermentation*</w:t>
            </w:r>
          </w:p>
        </w:tc>
      </w:tr>
      <w:tr w:rsidR="00364CA9" w:rsidRPr="00BA1BBF" w14:paraId="1196E9AD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B686B1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EVCOM S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E5A11E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/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06D064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Using </w:t>
            </w:r>
            <w:r w:rsidRPr="00544A2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fermentation to model the human lower GI tract microbiome</w:t>
            </w:r>
          </w:p>
        </w:tc>
      </w:tr>
      <w:tr w:rsidR="00364CA9" w:rsidRPr="00BA1BBF" w14:paraId="00DD317D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58F4C71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DRC-CRR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74668A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D8E8DA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hispers in the Dark: Sending Signal Waveforms Through Melanized Fungal Cultures</w:t>
            </w:r>
          </w:p>
        </w:tc>
      </w:tr>
      <w:tr w:rsidR="00364CA9" w:rsidRPr="00BA1BBF" w14:paraId="361E7220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C03884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DRC-CRR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944EAF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F6977D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ssessing microbial threats in thawing permafrost using metagenomic sequencing*</w:t>
            </w:r>
          </w:p>
        </w:tc>
      </w:tr>
      <w:tr w:rsidR="00364CA9" w:rsidRPr="00BA1BBF" w14:paraId="5C0CBB2C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0CF5B0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DRC-CRR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13A4665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B98B98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ermafrost Thaw and the Carbon Cycle: Comparing Green House Gas Emissions from </w:t>
            </w:r>
          </w:p>
          <w:p w14:paraId="03AB41EC" w14:textId="47D94F0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Alaska and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bisko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*</w:t>
            </w:r>
          </w:p>
        </w:tc>
      </w:tr>
      <w:tr w:rsidR="00364CA9" w:rsidRPr="00BA1BBF" w14:paraId="4D3D8D5C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7568EA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DRC-CRR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46C25C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39B05E2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icrobial Activity in Dust Contaminated Antarctic Snow*</w:t>
            </w:r>
          </w:p>
        </w:tc>
      </w:tr>
      <w:tr w:rsidR="00364CA9" w:rsidRPr="00BA1BBF" w14:paraId="275BB539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64EF9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DRC-CRR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44866A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896AC45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icrobial Activity in Arctic Soil: An Arctic Application of the DRTSPORE Mode*</w:t>
            </w:r>
          </w:p>
        </w:tc>
      </w:tr>
      <w:tr w:rsidR="00364CA9" w:rsidRPr="00BA1BBF" w14:paraId="557B3210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444239A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DRC-CRR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AED4890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gineering/</w:t>
            </w:r>
          </w:p>
          <w:p w14:paraId="451680E5" w14:textId="5F0DAE8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4D3917" w14:textId="06C671EE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haracterizing Microorganisms from</w:t>
            </w:r>
            <w:r w:rsidR="00DE5DE2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ermafrost for Low-Temperature Synthetic Biology </w:t>
            </w:r>
          </w:p>
          <w:p w14:paraId="0B5BA2A4" w14:textId="472D2E12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pplications*</w:t>
            </w:r>
          </w:p>
        </w:tc>
      </w:tr>
      <w:tr w:rsidR="00364CA9" w:rsidRPr="00BA1BBF" w14:paraId="4D85E5E4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23C6A6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RDC-CER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2CABC0D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9CEEE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Investigating the Disturbed Soil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Volatilome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as a Novel Soil Sensing Tool*</w:t>
            </w:r>
          </w:p>
        </w:tc>
      </w:tr>
      <w:tr w:rsidR="00364CA9" w:rsidRPr="00BA1BBF" w14:paraId="5E9C2256" w14:textId="77777777" w:rsidTr="00D132CE">
        <w:trPr>
          <w:trHeight w:val="335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4D12AB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ARIE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6105AE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AD16DD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Orally Ingested Probiotics, Prebiotics, and Synbiotics as Countermeasures for Respiratory </w:t>
            </w:r>
          </w:p>
          <w:p w14:paraId="30238B1A" w14:textId="5D7ECDE1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nd Gastrointestinal Tract Infections: A Systematic Review and Meta-analysis</w:t>
            </w:r>
          </w:p>
        </w:tc>
      </w:tr>
      <w:tr w:rsidR="00364CA9" w:rsidRPr="00BA1BBF" w14:paraId="5838BAA9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DE186F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RAI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5C0FF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/anim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DD9F65" w14:textId="28A48F05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ioenergy Homeostasis: A Major Node in Functional Microbiome’s Stress Response Model</w:t>
            </w:r>
          </w:p>
        </w:tc>
      </w:tr>
      <w:tr w:rsidR="00364CA9" w:rsidRPr="00BA1BBF" w14:paraId="41E1B5BF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5DBE7D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RAI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6173C4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/anim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BA2DC14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elayed Impact of Radiation on Fecal Microbial Composition Depends on Gender</w:t>
            </w:r>
          </w:p>
        </w:tc>
      </w:tr>
      <w:tr w:rsidR="00364CA9" w:rsidRPr="00BA1BBF" w14:paraId="2A07A019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0628FF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WRAI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5F727E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65760B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Aerobiological Surveillance using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extGeneration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Sequencing and Metagenomics </w:t>
            </w:r>
          </w:p>
          <w:p w14:paraId="16B7F390" w14:textId="42B171BF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nalysis</w:t>
            </w:r>
          </w:p>
        </w:tc>
      </w:tr>
      <w:tr w:rsidR="00364CA9" w:rsidRPr="00BA1BBF" w14:paraId="24558951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95AF2F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RAI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66E5837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806A07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Impact of Testosterone Supplementation on the Fecal Microbiome and Metabolome </w:t>
            </w:r>
          </w:p>
          <w:p w14:paraId="323B3463" w14:textId="4B6E4CAD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uring Energy Deficit*</w:t>
            </w:r>
          </w:p>
        </w:tc>
      </w:tr>
      <w:tr w:rsidR="00364CA9" w:rsidRPr="00BA1BBF" w14:paraId="49741FB8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081A99E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RAI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54C6ED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/anim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C28258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Spaceflight Induced Stress Caused Comprehensive Alteration of Fecal Microbiome </w:t>
            </w:r>
          </w:p>
          <w:p w14:paraId="1460323E" w14:textId="16707EF0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eyond Bacteria*</w:t>
            </w:r>
          </w:p>
        </w:tc>
      </w:tr>
      <w:tr w:rsidR="00364CA9" w:rsidRPr="00BA1BBF" w14:paraId="40B0CB7B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DEEA8F7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RAIR/MRSB</w:t>
            </w:r>
          </w:p>
          <w:p w14:paraId="06F1B7F7" w14:textId="77777777" w:rsidR="00D132CE" w:rsidRPr="00BA1BBF" w:rsidRDefault="00D132CE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2B3FEC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/anim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3FF542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ain Management During Space Mission </w:t>
            </w:r>
            <w:proofErr w:type="gram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n</w:t>
            </w:r>
            <w:proofErr w:type="gram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Context Of Gut-Brain Axis*</w:t>
            </w:r>
          </w:p>
        </w:tc>
      </w:tr>
      <w:tr w:rsidR="00364CA9" w:rsidRPr="00BA1BBF" w14:paraId="3CB889F0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09CBF93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364CA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Navy</w:t>
            </w:r>
          </w:p>
          <w:p w14:paraId="597B0ABE" w14:textId="77777777" w:rsidR="00D132CE" w:rsidRPr="00BA1BBF" w:rsidRDefault="00D132CE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0580BCA" w14:textId="77777777" w:rsidR="00BA1BBF" w:rsidRPr="00BA1BBF" w:rsidRDefault="00BA1BBF" w:rsidP="00D13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CC92C63" w14:textId="77777777" w:rsidR="00BA1BBF" w:rsidRPr="00BA1BBF" w:rsidRDefault="00BA1BBF" w:rsidP="00D132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7CFC3117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E9089F7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SWC Indian Hea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09910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0DEAF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ndian Head: Digital Engineering Biodefense</w:t>
            </w:r>
          </w:p>
        </w:tc>
      </w:tr>
      <w:tr w:rsidR="00364CA9" w:rsidRPr="00BA1BBF" w14:paraId="744C9802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F42900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R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ED5E9B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F7345E1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dentifying Mycobiome from Aircraft Topcoat*</w:t>
            </w:r>
          </w:p>
        </w:tc>
      </w:tr>
      <w:tr w:rsidR="00D132CE" w:rsidRPr="00BA1BBF" w14:paraId="27DE4623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22B3DF" w14:textId="77777777" w:rsidR="00D132CE" w:rsidRPr="00364CA9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05B33CD" w14:textId="77777777" w:rsidR="00D132CE" w:rsidRPr="00BA1BBF" w:rsidRDefault="00D132CE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5DF0562" w14:textId="77777777" w:rsidR="00D132CE" w:rsidRPr="00BA1BBF" w:rsidRDefault="00D132CE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2C7E6064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708BAC" w14:textId="25E1798F" w:rsidR="00BA1BBF" w:rsidRPr="00BA1BBF" w:rsidRDefault="00BA1BBF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364CA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>DoD Academic Laboratori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AB2492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A6BBC6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132CE" w:rsidRPr="00BA1BBF" w14:paraId="13DD3E02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15F4DFA" w14:textId="77777777" w:rsidR="00D132CE" w:rsidRPr="00BA1BBF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03F6BD5" w14:textId="77777777" w:rsidR="00D132CE" w:rsidRPr="00BA1BBF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188619" w14:textId="77777777" w:rsidR="00D132CE" w:rsidRPr="00BA1BBF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364CA9" w:rsidRPr="00BA1BBF" w14:paraId="3CC8122A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7449E6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AF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7E2A4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gineering/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929344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ighting Pseudomonas aeruginosa Wound Infections with an Engineered Skin Microbe*</w:t>
            </w:r>
          </w:p>
        </w:tc>
      </w:tr>
      <w:tr w:rsidR="00364CA9" w:rsidRPr="00BA1BBF" w14:paraId="302D9383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26DA4E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AF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F6D802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gineering/</w:t>
            </w:r>
          </w:p>
          <w:p w14:paraId="235C3558" w14:textId="6C058CC8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773B60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Bioengineering and Optimization of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iocementation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for Potential Space Applications*</w:t>
            </w:r>
          </w:p>
        </w:tc>
      </w:tr>
      <w:tr w:rsidR="00364CA9" w:rsidRPr="00BA1BBF" w14:paraId="732463FD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F80E6EC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27DFDF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vironment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AEDCA8A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Metagenomic and Culture-based Characterization of the Chesapeake Bay Winter and </w:t>
            </w:r>
          </w:p>
          <w:p w14:paraId="67C45CAE" w14:textId="43F5E20C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ummer Planktonic Microbiomes</w:t>
            </w:r>
          </w:p>
        </w:tc>
      </w:tr>
      <w:tr w:rsidR="00364CA9" w:rsidRPr="00BA1BBF" w14:paraId="68B0112F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61CC68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UH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8F8751F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EB1DE75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Nasal microbiota evolution within the congregate setting imposed by military training </w:t>
            </w:r>
          </w:p>
        </w:tc>
      </w:tr>
      <w:tr w:rsidR="00364CA9" w:rsidRPr="00BA1BBF" w14:paraId="7089CC15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901A61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UH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450E111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/anim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6830D5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Microbiome study in irradiated mice treated with BIO 300, a promising </w:t>
            </w:r>
            <w:proofErr w:type="gram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adiation</w:t>
            </w:r>
            <w:proofErr w:type="gram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  <w:p w14:paraId="6DD71D3E" w14:textId="1F7FE45B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ountermeasure</w:t>
            </w:r>
          </w:p>
        </w:tc>
      </w:tr>
      <w:tr w:rsidR="00364CA9" w:rsidRPr="00BA1BBF" w14:paraId="06C9C9E1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1C08C" w14:textId="77777777" w:rsidR="00BA1BBF" w:rsidRDefault="00BA1BBF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</w:pPr>
            <w:r w:rsidRPr="00364CA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>Other Government Agency Laboratories</w:t>
            </w:r>
          </w:p>
          <w:p w14:paraId="71672581" w14:textId="030B222B" w:rsidR="00D132CE" w:rsidRPr="00BA1BBF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16CB03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770364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7A8EFD01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652793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ARP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97C58E3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gineering/</w:t>
            </w:r>
          </w:p>
          <w:p w14:paraId="2500B023" w14:textId="37C9883D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96C22B3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DARPA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Vector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Program Aims to Reduce Mosquito Attraction by Engineering the </w:t>
            </w:r>
          </w:p>
          <w:p w14:paraId="2671E5F0" w14:textId="647BEE83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 Skin Microbiome*</w:t>
            </w:r>
          </w:p>
        </w:tc>
      </w:tr>
      <w:tr w:rsidR="00364CA9" w:rsidRPr="00BA1BBF" w14:paraId="5773D3BB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8D00E1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D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E6798C5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/animal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75CA00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The effect of chlorinated drinking water on the gut microbiota: an </w:t>
            </w:r>
            <w:r w:rsidRPr="00544A2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vo</w:t>
            </w: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analysis*</w:t>
            </w:r>
          </w:p>
        </w:tc>
      </w:tr>
      <w:tr w:rsidR="00364CA9" w:rsidRPr="00BA1BBF" w14:paraId="61263D43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18E86B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DA-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D24BBC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/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0E2D28C" w14:textId="77777777" w:rsid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Insoluble rice bran fiber modifies gut microbial diversity in comparison to soluble </w:t>
            </w:r>
            <w:proofErr w:type="gram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fiber</w:t>
            </w:r>
            <w:proofErr w:type="gram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</w:t>
            </w:r>
          </w:p>
          <w:p w14:paraId="55B02271" w14:textId="7166694E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n vitro*</w:t>
            </w:r>
          </w:p>
        </w:tc>
      </w:tr>
      <w:tr w:rsidR="00364CA9" w:rsidRPr="00BA1BBF" w14:paraId="1428A8BA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30928F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DA-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175DF67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/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08516E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inking gut microbiome and metabolome shifts following probiotic administration</w:t>
            </w:r>
          </w:p>
        </w:tc>
      </w:tr>
      <w:tr w:rsidR="00364CA9" w:rsidRPr="00BA1BBF" w14:paraId="2FE80B16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6DDB12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USDA-AR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1E1FDE2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5D5A357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Intestinal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cylcarnitines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and dysbiosis: implications for inflammatory bowel disease*</w:t>
            </w:r>
          </w:p>
        </w:tc>
      </w:tr>
      <w:tr w:rsidR="00364CA9" w:rsidRPr="00BA1BBF" w14:paraId="07E94D34" w14:textId="77777777" w:rsidTr="00D132CE">
        <w:trPr>
          <w:trHeight w:val="24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3FE139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lastRenderedPageBreak/>
              <w:t>V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542AEC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8568B7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Medications and Gut, Oral, and Skin Microbiomes: Implications for Health and </w:t>
            </w:r>
          </w:p>
          <w:p w14:paraId="1A389643" w14:textId="017A0E5B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ntervention: A United States-Veteran Microbiome Project (US-VMP) Study</w:t>
            </w:r>
          </w:p>
        </w:tc>
      </w:tr>
      <w:tr w:rsidR="00364CA9" w:rsidRPr="00BA1BBF" w14:paraId="693268EE" w14:textId="77777777" w:rsidTr="00D132CE">
        <w:trPr>
          <w:trHeight w:val="223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43749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V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2DCC79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8F0A6A3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Comparison of stabilized &amp; non-stabilized gut microbiome samples via 16S rRNA </w:t>
            </w:r>
          </w:p>
          <w:p w14:paraId="4AE25DB9" w14:textId="61976AFF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equencing: A United States Veteran Microbiome Project (US-VMP) Study*</w:t>
            </w:r>
          </w:p>
        </w:tc>
      </w:tr>
      <w:tr w:rsidR="00364CA9" w:rsidRPr="00BA1BBF" w14:paraId="610AFBF6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DF073C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V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C96D37E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DEE541" w14:textId="77777777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Intra- and Inter- Sequencing Center Variances for 16S rRNA using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iSeq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Platform: </w:t>
            </w:r>
          </w:p>
          <w:p w14:paraId="613C4AB5" w14:textId="13356135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A United States-Veteran Microbiome Project (US-VMP) Study*</w:t>
            </w:r>
          </w:p>
        </w:tc>
      </w:tr>
      <w:tr w:rsidR="00D132CE" w:rsidRPr="00BA1BBF" w14:paraId="18FE6984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9B9EF4" w14:textId="77777777" w:rsidR="00D132CE" w:rsidRPr="00362589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2DD7FA" w14:textId="77777777" w:rsidR="00D132CE" w:rsidRPr="00BA1BBF" w:rsidRDefault="00D132CE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7C3436B" w14:textId="77777777" w:rsidR="00D132CE" w:rsidRPr="00BA1BBF" w:rsidRDefault="00D132CE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66FA0D24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5400E4" w14:textId="77777777" w:rsidR="00BA1BBF" w:rsidRDefault="00BA1BBF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</w:pPr>
            <w:r w:rsidRPr="0036258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>Government-Affiliated Laboratories</w:t>
            </w:r>
          </w:p>
          <w:p w14:paraId="7D70F005" w14:textId="77777777" w:rsidR="00D132CE" w:rsidRPr="00BA1BBF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B4DFFB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019D3D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4ACA01F5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1D71212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2DCF6E8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F90F3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xploiting the battlefield microbiome</w:t>
            </w: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5"/>
                <w:sz w:val="24"/>
                <w:szCs w:val="24"/>
                <w:vertAlign w:val="superscript"/>
              </w:rPr>
              <w:t>$</w:t>
            </w:r>
          </w:p>
        </w:tc>
      </w:tr>
      <w:tr w:rsidR="00364CA9" w:rsidRPr="00BA1BBF" w14:paraId="2263C35B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B9DE5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M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F935AE9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Human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139C67" w14:textId="43F0C51B" w:rsidR="00BA1BBF" w:rsidRPr="00BA1BBF" w:rsidRDefault="00DE5DE2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gineering</w:t>
            </w:r>
            <w:r w:rsidR="00BA1BBF"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microbes to improve human performance</w:t>
            </w:r>
          </w:p>
        </w:tc>
      </w:tr>
      <w:tr w:rsidR="00D132CE" w:rsidRPr="00BA1BBF" w14:paraId="67C2A84C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48A02E" w14:textId="77777777" w:rsidR="00D132CE" w:rsidRPr="00362589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</w:pPr>
          </w:p>
        </w:tc>
        <w:tc>
          <w:tcPr>
            <w:tcW w:w="16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35B08C" w14:textId="77777777" w:rsidR="00D132CE" w:rsidRPr="00BA1BBF" w:rsidRDefault="00D132CE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A1BBF" w:rsidRPr="00BA1BBF" w14:paraId="460C6725" w14:textId="77777777" w:rsidTr="002C472A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475FDC" w14:textId="77777777" w:rsidR="00BA1BBF" w:rsidRDefault="00BA1BBF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</w:pPr>
            <w:r w:rsidRPr="0036258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>Non-Government Industry</w:t>
            </w:r>
            <w:r w:rsidR="00364CA9" w:rsidRPr="0036258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 xml:space="preserve"> </w:t>
            </w:r>
            <w:r w:rsidRPr="0036258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>Partners (</w:t>
            </w:r>
            <w:r w:rsidR="00364CA9" w:rsidRPr="0036258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>including</w:t>
            </w:r>
            <w:r w:rsidRPr="00362589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  <w:t xml:space="preserve"> non-profit)</w:t>
            </w:r>
          </w:p>
          <w:p w14:paraId="684A4CC8" w14:textId="6CFDF17A" w:rsidR="00D132CE" w:rsidRPr="00BA1BBF" w:rsidRDefault="00D132CE" w:rsidP="002C472A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u w:val="single"/>
              </w:rPr>
            </w:pPr>
          </w:p>
        </w:tc>
        <w:tc>
          <w:tcPr>
            <w:tcW w:w="16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707385" w14:textId="77777777" w:rsidR="00BA1BBF" w:rsidRPr="00BA1BBF" w:rsidRDefault="00BA1BBF" w:rsidP="002C4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4CA9" w:rsidRPr="00BA1BBF" w14:paraId="43AD074F" w14:textId="77777777" w:rsidTr="00D132CE">
        <w:trPr>
          <w:trHeight w:val="253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DDC84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rap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B5899AB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/</w:t>
            </w:r>
            <w:r w:rsidRPr="00AF63F8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in vitro</w:t>
            </w:r>
          </w:p>
        </w:tc>
        <w:tc>
          <w:tcPr>
            <w:tcW w:w="13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55E16DE" w14:textId="28352E40" w:rsidR="00364CA9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Immune Response Evaluation: A platform for evaluation of innate-adaptive immune</w:t>
            </w:r>
          </w:p>
          <w:p w14:paraId="010BFB1C" w14:textId="6525C75D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response to microbes and antigens*</w:t>
            </w:r>
          </w:p>
        </w:tc>
      </w:tr>
      <w:tr w:rsidR="00364CA9" w:rsidRPr="00BA1BBF" w14:paraId="47F07DD0" w14:textId="77777777" w:rsidTr="00D132CE">
        <w:trPr>
          <w:trHeight w:val="221"/>
        </w:trPr>
        <w:tc>
          <w:tcPr>
            <w:tcW w:w="27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FFE4CFF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ioMAD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9DCBC23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nabler</w:t>
            </w:r>
          </w:p>
        </w:tc>
        <w:tc>
          <w:tcPr>
            <w:tcW w:w="135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642A5AF6" w14:textId="77777777" w:rsidR="00BA1BBF" w:rsidRPr="00BA1BBF" w:rsidRDefault="00BA1BBF" w:rsidP="00D132C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ioMADE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, the </w:t>
            </w:r>
            <w:proofErr w:type="spellStart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ioindustrial</w:t>
            </w:r>
            <w:proofErr w:type="spellEnd"/>
            <w:r w:rsidRPr="00BA1BB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Manufacturing and Design Ecosystem*</w:t>
            </w:r>
          </w:p>
        </w:tc>
      </w:tr>
    </w:tbl>
    <w:p w14:paraId="243CB10D" w14:textId="5F2EE9A4" w:rsidR="00BA1BBF" w:rsidRDefault="00BA1BBF"/>
    <w:p w14:paraId="25C615F1" w14:textId="7772DDB3" w:rsidR="00AF63F8" w:rsidRPr="00AF63F8" w:rsidRDefault="00AF63F8" w:rsidP="00AF63F8">
      <w:pPr>
        <w:jc w:val="both"/>
        <w:rPr>
          <w:rFonts w:ascii="Times New Roman" w:hAnsi="Times New Roman" w:cs="Times New Roman"/>
        </w:rPr>
      </w:pPr>
      <w:r w:rsidRPr="00AF63F8">
        <w:rPr>
          <w:rFonts w:ascii="Times New Roman" w:hAnsi="Times New Roman" w:cs="Times New Roman"/>
        </w:rPr>
        <w:t>*Lightning talk; $Keynote; AFRL Air Force Research Laboratory; CERL Construction Engineering Research Laboratory; CRREL Cold Regions Research and Engineering Laboratory; DARPA Defense Advanced Research Projects Agency; DEVCOM Combat Capabilities Development Command; DoD US Department of Defense; EPA Environmental Protection Agency; ERDC US Army Engineer Research and Development Center; MRSB Medical Readiness Systems Biology; MIT Massachusetts Institute of Technology; NRL Naval Research Laboratory; NSWC Navy Surface Warfare Center (NSWC) Indian Head Division; SC Soldier Center; USAFA US Air Force Academy; USAREIM United States Army Research Institute of Environmental Medicine; USDA-ARS US Department of Agriculture – Agricultural Research Service; USNA US Naval Academy; USUHS Uniformed Services University of the Health Sciences; VA Department of Veterans Affairs; WRAIR Walter Reed Army Institute of Research</w:t>
      </w:r>
    </w:p>
    <w:sectPr w:rsidR="00AF63F8" w:rsidRPr="00AF63F8" w:rsidSect="00362589">
      <w:pgSz w:w="15840" w:h="12240" w:orient="landscape"/>
      <w:pgMar w:top="1440" w:right="576" w:bottom="144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26A20" w14:textId="77777777" w:rsidR="004812C9" w:rsidRDefault="004812C9" w:rsidP="00BA1BBF">
      <w:pPr>
        <w:spacing w:after="0" w:line="240" w:lineRule="auto"/>
      </w:pPr>
      <w:r>
        <w:separator/>
      </w:r>
    </w:p>
  </w:endnote>
  <w:endnote w:type="continuationSeparator" w:id="0">
    <w:p w14:paraId="762DAB73" w14:textId="77777777" w:rsidR="004812C9" w:rsidRDefault="004812C9" w:rsidP="00BA1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5ECBF" w14:textId="77777777" w:rsidR="004812C9" w:rsidRDefault="004812C9" w:rsidP="00BA1BBF">
      <w:pPr>
        <w:spacing w:after="0" w:line="240" w:lineRule="auto"/>
      </w:pPr>
      <w:r>
        <w:separator/>
      </w:r>
    </w:p>
  </w:footnote>
  <w:footnote w:type="continuationSeparator" w:id="0">
    <w:p w14:paraId="7834625F" w14:textId="77777777" w:rsidR="004812C9" w:rsidRDefault="004812C9" w:rsidP="00BA1B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BF"/>
    <w:rsid w:val="002761AD"/>
    <w:rsid w:val="002C472A"/>
    <w:rsid w:val="00362589"/>
    <w:rsid w:val="00364CA9"/>
    <w:rsid w:val="004812C9"/>
    <w:rsid w:val="004863F1"/>
    <w:rsid w:val="00544A28"/>
    <w:rsid w:val="00594373"/>
    <w:rsid w:val="006F5ACE"/>
    <w:rsid w:val="00AF63F8"/>
    <w:rsid w:val="00BA1BBF"/>
    <w:rsid w:val="00C119C1"/>
    <w:rsid w:val="00D132CE"/>
    <w:rsid w:val="00DE5DE2"/>
    <w:rsid w:val="00E2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BA21"/>
  <w15:chartTrackingRefBased/>
  <w15:docId w15:val="{53DFAF4A-4DC9-4252-B542-9E4417399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A1B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0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42</Words>
  <Characters>4804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oja Feliciano, Ida G CIV USARMY DEVCOM SC (USA)</dc:creator>
  <cp:keywords/>
  <dc:description/>
  <cp:lastModifiedBy>Soares, Jason W CIV USARMY DEVCOM SC (USA)</cp:lastModifiedBy>
  <cp:revision>2</cp:revision>
  <dcterms:created xsi:type="dcterms:W3CDTF">2023-07-25T16:42:00Z</dcterms:created>
  <dcterms:modified xsi:type="dcterms:W3CDTF">2023-07-25T16:42:00Z</dcterms:modified>
</cp:coreProperties>
</file>